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EBE" w:rsidRDefault="00B12EBE" w:rsidP="00B12E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12EBE" w:rsidRPr="00477154" w:rsidRDefault="00B12EBE" w:rsidP="00B12E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in Insurance Coverage </w:t>
      </w:r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A implementation for Black Adults by State</w:t>
      </w:r>
      <w:r w:rsidRPr="004771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2012-2013 to 2015-2016 Behavioral Risk Factor Surveillance System, All US States and Washington DC, Ranked by Adjusted Relative Change</w:t>
      </w:r>
    </w:p>
    <w:tbl>
      <w:tblPr>
        <w:tblW w:w="10080" w:type="dxa"/>
        <w:tblInd w:w="-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995"/>
        <w:gridCol w:w="1245"/>
        <w:gridCol w:w="1245"/>
        <w:gridCol w:w="1440"/>
        <w:gridCol w:w="1825"/>
        <w:gridCol w:w="1530"/>
        <w:gridCol w:w="1800"/>
      </w:tblGrid>
      <w:tr w:rsidR="00B12EBE" w:rsidRPr="00477154" w:rsidTr="0019516A">
        <w:trPr>
          <w:trHeight w:val="134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-ACA Insurance Coverage Rate</w:t>
            </w:r>
          </w:p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-ACA Insurance Coverage Rate</w:t>
            </w:r>
          </w:p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adjusted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 Percentage Point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Insurance Coverage Rate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justed Relative Chan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nsurance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te</w:t>
            </w:r>
            <w:r w:rsidRPr="00DF00E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 Remaining Uninsured Post-ACA</w:t>
            </w:r>
          </w:p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%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 (14.2, 20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7.4, 16.1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 (13.5, 18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5.5, 10.5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 (11.1, 17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 (9.0, 19.0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M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(9.8, 16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 (5.5, 23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 (14.8, 20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 (7.1, 14.7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 (5.8, 14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 (6.8, 28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 (6.1, 13.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 (19.0, 40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5.7, 8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(5.7, 10.7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5.6, 13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 (6.1, 36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 (7.9, 12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 (8.4, 13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D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 (4.6, 7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8.7, 12.5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(8.1, 11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 (10.1, 16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(6.1, 9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 (11.5, 17.0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(10.2, 13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 (7.6, 14.3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V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 (9.0, 14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 (8.1, 19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5.8, 9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 (11.4, 18.4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3.7, 7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 (8.5, 13.4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Z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(4.0, 9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 (10.3, 22.3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6.5, 9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 (11.5, 15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NY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 (4.4, 7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8.3, 11.7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 (4.9, 10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(10.6, 24.4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 (7.1, 10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(8.6, 16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(6.8, 10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 (13.7, 21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C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 (1.4, 6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 (5.7, 9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J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 (5.0, 8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 (11.2, 16.9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(5.0, 10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 (8.3, 20.1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 (2.8, 6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 (7.2, 13.1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 (6.3, 11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 (18.8, 24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 (4.4, 8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 (15.5, 23.0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H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6.6, 12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 (6.6, 30.0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6.7, 9.8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 (18.2, 21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 (3.2, 10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 (11.3, 48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 (5.8, 9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 (21.7, 27.5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3.2, 10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 (2.7, 28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4.9, 9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 (9.9, 25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5.4, 8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 (17.1, 21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4.9, 8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 (19.0, 23.3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(3.6, 6.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 (13.1, 17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5.3, 8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 (15.9, 23.3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 (5.4, 14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 (0.6, 16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 (3.9, 8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 (20.6, 31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 (4.7, 9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 (21.6, 26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(4.4, 8.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 (18.2, 23.4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(3.1, 7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(13.4, 20.0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 (2.6, 8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 (5.8, 25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HI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 (1.1, 4.9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 (2.2, 24.3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4.4, 7.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 (19.5, 27.2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 (3.0, 6.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 (19.8, 31.8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 (3.3, 8.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 (8.3, 31.6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 (2.5, 8.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 (7.1, 61.5)</w:t>
            </w:r>
          </w:p>
        </w:tc>
      </w:tr>
      <w:tr w:rsidR="00B12EBE" w:rsidRPr="00477154" w:rsidTr="0019516A">
        <w:trPr>
          <w:trHeight w:val="20"/>
        </w:trPr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(-0.6, 2.5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12EBE" w:rsidRPr="00477154" w:rsidRDefault="00B12EBE" w:rsidP="0019516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7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 (7.7, 14.7)</w:t>
            </w:r>
          </w:p>
        </w:tc>
      </w:tr>
    </w:tbl>
    <w:p w:rsidR="00B12EBE" w:rsidRPr="00477154" w:rsidRDefault="00B12EBE" w:rsidP="00B12E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spellEnd"/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patient characteristics including age, sex, income, marital status, educational attainment and race and ethnicity.</w:t>
      </w:r>
    </w:p>
    <w:p w:rsidR="00B12EBE" w:rsidRDefault="00B12EBE" w:rsidP="00B12E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proofErr w:type="gramStart"/>
      <w:r w:rsidRPr="0047715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proofErr w:type="spellEnd"/>
      <w:proofErr w:type="gramEnd"/>
      <w:r w:rsidRPr="00DF00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percentage point reduction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pre-AC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ninsuranc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.</w:t>
      </w:r>
    </w:p>
    <w:p w:rsidR="00B12EBE" w:rsidRPr="00477154" w:rsidRDefault="00B12EBE" w:rsidP="00B12EB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>Denotes</w:t>
      </w:r>
      <w:proofErr w:type="spellEnd"/>
      <w:proofErr w:type="gramEnd"/>
      <w:r w:rsidRPr="004771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id non-expansion states</w:t>
      </w:r>
    </w:p>
    <w:p w:rsidR="00B12EBE" w:rsidRPr="00477154" w:rsidRDefault="00B12EBE" w:rsidP="00B12EBE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042A" w:rsidRDefault="00F6042A"/>
    <w:sectPr w:rsidR="00F6042A" w:rsidSect="00F6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2EBE"/>
    <w:rsid w:val="00B12EBE"/>
    <w:rsid w:val="00F32F35"/>
    <w:rsid w:val="00F60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2EBE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7-21T07:01:00Z</dcterms:created>
  <dcterms:modified xsi:type="dcterms:W3CDTF">2021-07-21T07:02:00Z</dcterms:modified>
</cp:coreProperties>
</file>